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EA569" w14:textId="00C5CEEB" w:rsidR="00807C7B" w:rsidRPr="00976C5B" w:rsidRDefault="00EA62AF" w:rsidP="009D06F9">
      <w:pPr>
        <w:pStyle w:val="BATitle"/>
        <w:spacing w:before="0" w:after="120"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shd w:val="clear" w:color="auto" w:fill="FFFFFF"/>
        </w:rPr>
      </w:pPr>
      <w:r w:rsidRPr="00976C5B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Material - </w:t>
      </w:r>
      <w:r w:rsidR="00976C5B" w:rsidRPr="00976C5B">
        <w:rPr>
          <w:rFonts w:ascii="Arial" w:hAnsi="Arial" w:cs="Arial"/>
          <w:b/>
          <w:bCs/>
          <w:color w:val="000000" w:themeColor="text1"/>
          <w:sz w:val="28"/>
          <w:szCs w:val="28"/>
        </w:rPr>
        <w:t>Structure-based discovery of inhibitors of Mac1 domain of nonstructural protein-3 of SARS-CoV-2 by machine learning-augmented screening of chemical space</w:t>
      </w:r>
    </w:p>
    <w:p w14:paraId="33FCA77F" w14:textId="77777777" w:rsidR="0092203D" w:rsidRPr="00CB6D2B" w:rsidRDefault="0092203D" w:rsidP="0092203D">
      <w:pPr>
        <w:pStyle w:val="BBAuthorName"/>
        <w:spacing w:after="120" w:line="360" w:lineRule="auto"/>
        <w:jc w:val="both"/>
        <w:rPr>
          <w:rFonts w:ascii="Arial" w:hAnsi="Arial" w:cs="Arial"/>
          <w:i w:val="0"/>
        </w:rPr>
      </w:pPr>
      <w:proofErr w:type="spellStart"/>
      <w:r w:rsidRPr="00CB6D2B">
        <w:rPr>
          <w:rFonts w:ascii="Arial" w:hAnsi="Arial" w:cs="Arial"/>
          <w:i w:val="0"/>
        </w:rPr>
        <w:t>Fuqiang</w:t>
      </w:r>
      <w:proofErr w:type="spellEnd"/>
      <w:r w:rsidRPr="00CB6D2B">
        <w:rPr>
          <w:rFonts w:ascii="Arial" w:hAnsi="Arial" w:cs="Arial"/>
          <w:i w:val="0"/>
        </w:rPr>
        <w:t xml:space="preserve"> Ban</w:t>
      </w:r>
      <w:proofErr w:type="gramStart"/>
      <w:r w:rsidRPr="00CB6D2B">
        <w:rPr>
          <w:rFonts w:ascii="Arial" w:hAnsi="Arial" w:cs="Arial"/>
          <w:i w:val="0"/>
          <w:vertAlign w:val="superscript"/>
        </w:rPr>
        <w:t>1,#</w:t>
      </w:r>
      <w:proofErr w:type="gramEnd"/>
      <w:r w:rsidRPr="00CB6D2B">
        <w:rPr>
          <w:rFonts w:ascii="Arial" w:hAnsi="Arial" w:cs="Arial"/>
          <w:i w:val="0"/>
        </w:rPr>
        <w:t>, Rahul Ravichandran</w:t>
      </w:r>
      <w:r w:rsidRPr="00CB6D2B">
        <w:rPr>
          <w:rFonts w:ascii="Arial" w:hAnsi="Arial" w:cs="Arial"/>
          <w:i w:val="0"/>
          <w:vertAlign w:val="superscript"/>
        </w:rPr>
        <w:t>2,#</w:t>
      </w:r>
      <w:r w:rsidRPr="00CB6D2B">
        <w:rPr>
          <w:rFonts w:ascii="Arial" w:hAnsi="Arial" w:cs="Arial"/>
          <w:i w:val="0"/>
        </w:rPr>
        <w:t>, Galen J. Correy</w:t>
      </w:r>
      <w:r w:rsidRPr="00CB6D2B">
        <w:rPr>
          <w:rFonts w:ascii="Arial" w:hAnsi="Arial" w:cs="Arial"/>
          <w:i w:val="0"/>
          <w:vertAlign w:val="superscript"/>
        </w:rPr>
        <w:t>3</w:t>
      </w:r>
      <w:r w:rsidRPr="00CB6D2B">
        <w:rPr>
          <w:rFonts w:ascii="Arial" w:hAnsi="Arial" w:cs="Arial"/>
          <w:i w:val="0"/>
        </w:rPr>
        <w:t xml:space="preserve">, </w:t>
      </w:r>
      <w:proofErr w:type="spellStart"/>
      <w:r w:rsidRPr="00CB6D2B">
        <w:rPr>
          <w:rFonts w:ascii="Arial" w:hAnsi="Arial" w:cs="Arial"/>
          <w:i w:val="0"/>
        </w:rPr>
        <w:t>Oleksandra</w:t>
      </w:r>
      <w:proofErr w:type="spellEnd"/>
      <w:r w:rsidRPr="00CB6D2B">
        <w:rPr>
          <w:rFonts w:ascii="Arial" w:hAnsi="Arial" w:cs="Arial"/>
          <w:i w:val="0"/>
        </w:rPr>
        <w:t xml:space="preserve"> Herasymenko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 xml:space="preserve">, </w:t>
      </w:r>
      <w:proofErr w:type="spellStart"/>
      <w:r w:rsidRPr="00CB6D2B">
        <w:rPr>
          <w:rFonts w:ascii="Arial" w:hAnsi="Arial" w:cs="Arial"/>
          <w:i w:val="0"/>
        </w:rPr>
        <w:t>Madhushika</w:t>
      </w:r>
      <w:proofErr w:type="spellEnd"/>
      <w:r w:rsidRPr="00CB6D2B">
        <w:rPr>
          <w:rFonts w:ascii="Arial" w:hAnsi="Arial" w:cs="Arial"/>
          <w:i w:val="0"/>
        </w:rPr>
        <w:t xml:space="preserve"> Silva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Suzanne Ackloo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Albina Bolotokova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Irene Chau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Elisa Gibson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Rachel Harding</w:t>
      </w:r>
      <w:r w:rsidRPr="00CB6D2B">
        <w:rPr>
          <w:rFonts w:ascii="Arial" w:hAnsi="Arial" w:cs="Arial"/>
          <w:i w:val="0"/>
          <w:vertAlign w:val="superscript"/>
        </w:rPr>
        <w:t>4,</w:t>
      </w:r>
      <w:r>
        <w:rPr>
          <w:rFonts w:ascii="Arial" w:hAnsi="Arial" w:cs="Arial"/>
          <w:i w:val="0"/>
          <w:vertAlign w:val="superscript"/>
        </w:rPr>
        <w:t>6</w:t>
      </w:r>
      <w:r w:rsidRPr="00CB6D2B">
        <w:rPr>
          <w:rFonts w:ascii="Arial" w:hAnsi="Arial" w:cs="Arial"/>
          <w:i w:val="0"/>
          <w:vertAlign w:val="superscript"/>
        </w:rPr>
        <w:t>,</w:t>
      </w:r>
      <w:r>
        <w:rPr>
          <w:rFonts w:ascii="Arial" w:hAnsi="Arial" w:cs="Arial"/>
          <w:i w:val="0"/>
          <w:vertAlign w:val="superscript"/>
        </w:rPr>
        <w:t>7</w:t>
      </w:r>
      <w:r w:rsidRPr="00CB6D2B">
        <w:rPr>
          <w:rFonts w:ascii="Arial" w:hAnsi="Arial" w:cs="Arial"/>
          <w:i w:val="0"/>
        </w:rPr>
        <w:t>, Ashley Hutchinson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Peter Loppnau</w:t>
      </w:r>
      <w:r w:rsidRPr="00CB6D2B">
        <w:rPr>
          <w:rFonts w:ascii="Arial" w:hAnsi="Arial" w:cs="Arial"/>
          <w:i w:val="0"/>
          <w:vertAlign w:val="superscript"/>
        </w:rPr>
        <w:t>4</w:t>
      </w:r>
      <w:r w:rsidRPr="00CB6D2B">
        <w:rPr>
          <w:rFonts w:ascii="Arial" w:hAnsi="Arial" w:cs="Arial"/>
          <w:i w:val="0"/>
        </w:rPr>
        <w:t>, James S. Fraser</w:t>
      </w:r>
      <w:r w:rsidRPr="00CB6D2B">
        <w:rPr>
          <w:rFonts w:ascii="Arial" w:hAnsi="Arial" w:cs="Arial"/>
          <w:i w:val="0"/>
          <w:vertAlign w:val="superscript"/>
        </w:rPr>
        <w:t>3</w:t>
      </w:r>
      <w:r w:rsidRPr="00CB6D2B">
        <w:rPr>
          <w:rFonts w:ascii="Arial" w:hAnsi="Arial" w:cs="Arial"/>
          <w:i w:val="0"/>
        </w:rPr>
        <w:t>, Matthieu Schapira</w:t>
      </w:r>
      <w:r w:rsidRPr="00CB6D2B">
        <w:rPr>
          <w:rFonts w:ascii="Arial" w:hAnsi="Arial" w:cs="Arial"/>
          <w:i w:val="0"/>
          <w:vertAlign w:val="superscript"/>
        </w:rPr>
        <w:t>4,5,</w:t>
      </w:r>
      <w:r>
        <w:rPr>
          <w:rFonts w:ascii="Arial" w:hAnsi="Arial" w:cs="Arial"/>
          <w:i w:val="0"/>
          <w:vertAlign w:val="superscript"/>
        </w:rPr>
        <w:t>6</w:t>
      </w:r>
      <w:r w:rsidRPr="00CB6D2B">
        <w:rPr>
          <w:rFonts w:ascii="Arial" w:hAnsi="Arial" w:cs="Arial"/>
          <w:i w:val="0"/>
        </w:rPr>
        <w:t>, Artem Cherkasov</w:t>
      </w:r>
      <w:r w:rsidRPr="00CB6D2B">
        <w:rPr>
          <w:rFonts w:ascii="Arial" w:hAnsi="Arial" w:cs="Arial"/>
          <w:i w:val="0"/>
          <w:vertAlign w:val="superscript"/>
        </w:rPr>
        <w:t>1,</w:t>
      </w:r>
      <w:r w:rsidRPr="00CB6D2B">
        <w:rPr>
          <w:rFonts w:ascii="Arial" w:hAnsi="Arial" w:cs="Arial"/>
          <w:i w:val="0"/>
        </w:rPr>
        <w:t>*, Francesco Gentile</w:t>
      </w:r>
      <w:r w:rsidRPr="00CB6D2B">
        <w:rPr>
          <w:rFonts w:ascii="Arial" w:hAnsi="Arial" w:cs="Arial"/>
          <w:i w:val="0"/>
          <w:vertAlign w:val="superscript"/>
        </w:rPr>
        <w:t>2,</w:t>
      </w:r>
      <w:r>
        <w:rPr>
          <w:rFonts w:ascii="Arial" w:hAnsi="Arial" w:cs="Arial"/>
          <w:i w:val="0"/>
          <w:vertAlign w:val="superscript"/>
        </w:rPr>
        <w:t>8</w:t>
      </w:r>
      <w:r w:rsidRPr="00CB6D2B">
        <w:rPr>
          <w:rFonts w:ascii="Arial" w:hAnsi="Arial" w:cs="Arial"/>
          <w:i w:val="0"/>
          <w:vertAlign w:val="superscript"/>
        </w:rPr>
        <w:t>,</w:t>
      </w:r>
      <w:r w:rsidRPr="00CB6D2B">
        <w:rPr>
          <w:rFonts w:ascii="Arial" w:hAnsi="Arial" w:cs="Arial"/>
          <w:i w:val="0"/>
        </w:rPr>
        <w:t>*</w:t>
      </w:r>
    </w:p>
    <w:p w14:paraId="7EB27598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  <w:vertAlign w:val="superscript"/>
        </w:rPr>
        <w:t>1</w:t>
      </w:r>
      <w:r w:rsidRPr="007861D5">
        <w:rPr>
          <w:rFonts w:ascii="Arial" w:hAnsi="Arial" w:cs="Arial"/>
          <w:i/>
          <w:iCs/>
          <w:szCs w:val="24"/>
        </w:rPr>
        <w:t>The Vancouver Prostate Centre and Department of Urologic Sciences, University of British Columbia, Vancouver, BC, Canada</w:t>
      </w:r>
    </w:p>
    <w:p w14:paraId="1F564CD8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  <w:vertAlign w:val="superscript"/>
        </w:rPr>
        <w:t>2</w:t>
      </w:r>
      <w:r w:rsidRPr="007861D5">
        <w:rPr>
          <w:rFonts w:ascii="Arial" w:hAnsi="Arial" w:cs="Arial"/>
          <w:i/>
          <w:iCs/>
          <w:szCs w:val="24"/>
        </w:rPr>
        <w:t>Department of Chemistry and Biomolecular Sciences, University of Ottawa, Ottawa, ON, Canada</w:t>
      </w:r>
    </w:p>
    <w:p w14:paraId="4CCEC147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  <w:vertAlign w:val="superscript"/>
        </w:rPr>
        <w:t>3</w:t>
      </w:r>
      <w:r w:rsidRPr="007861D5">
        <w:rPr>
          <w:rFonts w:ascii="Arial" w:hAnsi="Arial" w:cs="Arial"/>
          <w:i/>
          <w:iCs/>
          <w:szCs w:val="24"/>
        </w:rPr>
        <w:t>Department of Bioengineering and Therapeutic Sciences, University of California, San Francisco, San Francisco, CA, United States</w:t>
      </w:r>
    </w:p>
    <w:p w14:paraId="32D98D39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  <w:vertAlign w:val="superscript"/>
        </w:rPr>
        <w:t>4</w:t>
      </w:r>
      <w:r w:rsidRPr="007861D5">
        <w:rPr>
          <w:rFonts w:ascii="Arial" w:hAnsi="Arial" w:cs="Arial"/>
          <w:i/>
          <w:iCs/>
          <w:szCs w:val="24"/>
        </w:rPr>
        <w:t>Structural Genomics Consortium, University of Toronto, Toronto, ON, Canada</w:t>
      </w:r>
    </w:p>
    <w:p w14:paraId="5F0B81AC" w14:textId="77777777" w:rsidR="0092203D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  <w:vertAlign w:val="superscript"/>
        </w:rPr>
        <w:t>5</w:t>
      </w:r>
      <w:r w:rsidRPr="007861D5">
        <w:rPr>
          <w:rFonts w:ascii="Arial" w:hAnsi="Arial" w:cs="Arial"/>
          <w:i/>
          <w:iCs/>
          <w:szCs w:val="24"/>
        </w:rPr>
        <w:t>Princess Margaret Cancer Centre, University Health Network, Toronto, ON, Canada</w:t>
      </w:r>
    </w:p>
    <w:p w14:paraId="577A85A4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>
        <w:rPr>
          <w:rFonts w:ascii="Arial" w:hAnsi="Arial" w:cs="Arial"/>
          <w:i/>
          <w:iCs/>
          <w:szCs w:val="24"/>
          <w:vertAlign w:val="superscript"/>
        </w:rPr>
        <w:t>6</w:t>
      </w:r>
      <w:r w:rsidRPr="007861D5">
        <w:rPr>
          <w:rFonts w:ascii="Arial" w:hAnsi="Arial" w:cs="Arial"/>
          <w:i/>
          <w:iCs/>
          <w:szCs w:val="24"/>
        </w:rPr>
        <w:t>Department of Pharmacology &amp; Toxicology, University of Toronto, Toronto, ON, Canada</w:t>
      </w:r>
    </w:p>
    <w:p w14:paraId="1265BC79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>
        <w:rPr>
          <w:rFonts w:ascii="Arial" w:hAnsi="Arial" w:cs="Arial"/>
          <w:i/>
          <w:iCs/>
          <w:szCs w:val="24"/>
          <w:vertAlign w:val="superscript"/>
        </w:rPr>
        <w:t>7</w:t>
      </w:r>
      <w:r w:rsidRPr="007861D5">
        <w:rPr>
          <w:rFonts w:ascii="Arial" w:hAnsi="Arial" w:cs="Arial"/>
          <w:i/>
          <w:iCs/>
          <w:szCs w:val="24"/>
        </w:rPr>
        <w:t>Leslie Dan Faculty of Pharmacy, University of Toronto, Toronto, ON, Canada</w:t>
      </w:r>
    </w:p>
    <w:p w14:paraId="63FC23E7" w14:textId="59498A9F" w:rsidR="0092203D" w:rsidRPr="007861D5" w:rsidRDefault="00EB39DC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>
        <w:rPr>
          <w:rFonts w:ascii="Arial" w:hAnsi="Arial" w:cs="Arial"/>
          <w:i/>
          <w:iCs/>
          <w:szCs w:val="24"/>
          <w:vertAlign w:val="superscript"/>
        </w:rPr>
        <w:t>8</w:t>
      </w:r>
      <w:r w:rsidR="0092203D" w:rsidRPr="007861D5">
        <w:rPr>
          <w:rFonts w:ascii="Arial" w:hAnsi="Arial" w:cs="Arial"/>
          <w:i/>
          <w:iCs/>
          <w:szCs w:val="24"/>
        </w:rPr>
        <w:t>Ottawa Institute of Systems Biology, Ottawa, ON, Canada</w:t>
      </w:r>
    </w:p>
    <w:p w14:paraId="5AFA4CBA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  <w:vertAlign w:val="superscript"/>
        </w:rPr>
        <w:t>#</w:t>
      </w:r>
      <w:r w:rsidRPr="007861D5">
        <w:rPr>
          <w:rFonts w:ascii="Arial" w:hAnsi="Arial" w:cs="Arial"/>
          <w:i/>
          <w:iCs/>
          <w:szCs w:val="24"/>
        </w:rPr>
        <w:t>Equal contribution</w:t>
      </w:r>
    </w:p>
    <w:p w14:paraId="4F5E666B" w14:textId="77777777" w:rsidR="0092203D" w:rsidRPr="007861D5" w:rsidRDefault="0092203D" w:rsidP="0092203D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  <w:r w:rsidRPr="007861D5">
        <w:rPr>
          <w:rFonts w:ascii="Arial" w:hAnsi="Arial" w:cs="Arial"/>
          <w:i/>
          <w:iCs/>
          <w:szCs w:val="24"/>
        </w:rPr>
        <w:t xml:space="preserve">*Emails: </w:t>
      </w:r>
      <w:hyperlink r:id="rId8" w:history="1">
        <w:r w:rsidRPr="007861D5">
          <w:rPr>
            <w:rStyle w:val="Hyperlink"/>
            <w:rFonts w:ascii="Arial" w:hAnsi="Arial" w:cs="Arial"/>
            <w:i/>
            <w:iCs/>
            <w:szCs w:val="24"/>
          </w:rPr>
          <w:t>acherkasov@prostatecentre.com</w:t>
        </w:r>
      </w:hyperlink>
      <w:r w:rsidRPr="007861D5">
        <w:rPr>
          <w:rFonts w:ascii="Arial" w:hAnsi="Arial" w:cs="Arial"/>
          <w:i/>
          <w:iCs/>
          <w:szCs w:val="24"/>
        </w:rPr>
        <w:t xml:space="preserve"> (AC), </w:t>
      </w:r>
      <w:hyperlink r:id="rId9" w:history="1">
        <w:r w:rsidRPr="007861D5">
          <w:rPr>
            <w:rStyle w:val="Hyperlink"/>
            <w:rFonts w:ascii="Arial" w:hAnsi="Arial" w:cs="Arial"/>
            <w:i/>
            <w:iCs/>
            <w:szCs w:val="24"/>
          </w:rPr>
          <w:t>fgentile@uottawa.ca</w:t>
        </w:r>
      </w:hyperlink>
      <w:r w:rsidRPr="007861D5">
        <w:rPr>
          <w:rFonts w:ascii="Arial" w:hAnsi="Arial" w:cs="Arial"/>
          <w:i/>
          <w:iCs/>
          <w:szCs w:val="24"/>
        </w:rPr>
        <w:t xml:space="preserve"> (FG)</w:t>
      </w:r>
    </w:p>
    <w:p w14:paraId="4B3BED32" w14:textId="77777777" w:rsidR="00545295" w:rsidRDefault="00545295" w:rsidP="009D06F9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</w:p>
    <w:p w14:paraId="37D11497" w14:textId="77777777" w:rsidR="0092203D" w:rsidRPr="006F3874" w:rsidRDefault="0092203D" w:rsidP="009D06F9">
      <w:pPr>
        <w:pStyle w:val="BGKeywords"/>
        <w:spacing w:after="120" w:line="360" w:lineRule="auto"/>
        <w:rPr>
          <w:rFonts w:ascii="Arial" w:hAnsi="Arial" w:cs="Arial"/>
          <w:i/>
          <w:iCs/>
          <w:szCs w:val="24"/>
        </w:rPr>
      </w:pPr>
    </w:p>
    <w:p w14:paraId="4631C2A2" w14:textId="77777777" w:rsidR="007C418B" w:rsidRDefault="007C418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</w:p>
    <w:p w14:paraId="12C908C4" w14:textId="77777777" w:rsidR="007C418B" w:rsidRDefault="007C418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</w:p>
    <w:p w14:paraId="5C506612" w14:textId="77777777" w:rsidR="007C418B" w:rsidRDefault="007C418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</w:p>
    <w:p w14:paraId="4D866003" w14:textId="77777777" w:rsidR="007C418B" w:rsidRDefault="007C418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</w:p>
    <w:p w14:paraId="073CCCE0" w14:textId="0EC71551" w:rsidR="009246AD" w:rsidRDefault="006F0DA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  <w:r w:rsidRPr="006F0DAB">
        <w:rPr>
          <w:rFonts w:ascii="Arial" w:hAnsi="Arial" w:cs="Arial"/>
          <w:b/>
          <w:bCs/>
          <w:szCs w:val="24"/>
        </w:rPr>
        <w:lastRenderedPageBreak/>
        <w:t>Supplementary Figures</w:t>
      </w:r>
    </w:p>
    <w:p w14:paraId="6F238A1A" w14:textId="77777777" w:rsidR="00BE7D0C" w:rsidRDefault="00BE7D0C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</w:p>
    <w:p w14:paraId="3C57E73E" w14:textId="3B02E153" w:rsidR="00521955" w:rsidRDefault="007C418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inline distT="0" distB="0" distL="0" distR="0" wp14:anchorId="788AFB00" wp14:editId="7557D105">
            <wp:extent cx="5943600" cy="3539490"/>
            <wp:effectExtent l="0" t="0" r="0" b="3810"/>
            <wp:docPr id="492305919" name="Picture 1" descr="A graph of different types of respon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305919" name="Picture 1" descr="A graph of different types of respons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5398A" w14:textId="40F43AA0" w:rsidR="007C418B" w:rsidRPr="00990573" w:rsidRDefault="007C418B" w:rsidP="007C418B">
      <w:pPr>
        <w:pStyle w:val="TAMainText"/>
        <w:spacing w:after="120" w:line="360" w:lineRule="auto"/>
        <w:ind w:firstLine="0"/>
        <w:rPr>
          <w:rFonts w:ascii="Arial" w:hAnsi="Arial" w:cs="Arial"/>
          <w:i/>
          <w:iCs/>
          <w:szCs w:val="24"/>
          <w:shd w:val="clear" w:color="auto" w:fill="FFFFFF"/>
          <w:lang w:val="en-CA"/>
        </w:rPr>
      </w:pPr>
      <w:r>
        <w:rPr>
          <w:rFonts w:ascii="Arial" w:hAnsi="Arial" w:cs="Arial"/>
          <w:b/>
          <w:bCs/>
          <w:i/>
          <w:iCs/>
          <w:szCs w:val="24"/>
          <w:shd w:val="clear" w:color="auto" w:fill="FFFFFF"/>
          <w:lang w:val="en-CA"/>
        </w:rPr>
        <w:t>Supplementary Figure 1</w:t>
      </w:r>
      <w:r w:rsidRPr="00D4470D">
        <w:rPr>
          <w:rFonts w:ascii="Arial" w:hAnsi="Arial" w:cs="Arial"/>
          <w:b/>
          <w:bCs/>
          <w:i/>
          <w:iCs/>
          <w:szCs w:val="24"/>
          <w:shd w:val="clear" w:color="auto" w:fill="FFFFFF"/>
          <w:lang w:val="en-CA"/>
        </w:rPr>
        <w:t>.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 xml:space="preserve"> 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ADP-ribose peptide displacement and SPR ligand binding confirmation for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 xml:space="preserve"> 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a)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 xml:space="preserve"> CACH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E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3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-HO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_1706_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4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 xml:space="preserve"> 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and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 xml:space="preserve"> c) CACH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E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3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-HO</w:t>
      </w:r>
      <w:r w:rsidRPr="00D142B5">
        <w:rPr>
          <w:rFonts w:ascii="Arial" w:hAnsi="Arial" w:cs="Arial"/>
          <w:i/>
          <w:iCs/>
          <w:szCs w:val="24"/>
          <w:shd w:val="clear" w:color="auto" w:fill="FFFFFF"/>
          <w:lang w:val="en-CA"/>
        </w:rPr>
        <w:t xml:space="preserve"> _1706_</w:t>
      </w:r>
      <w:r>
        <w:rPr>
          <w:rFonts w:ascii="Arial" w:hAnsi="Arial" w:cs="Arial"/>
          <w:i/>
          <w:iCs/>
          <w:szCs w:val="24"/>
          <w:shd w:val="clear" w:color="auto" w:fill="FFFFFF"/>
          <w:lang w:val="en-CA"/>
        </w:rPr>
        <w:t>7.</w:t>
      </w:r>
    </w:p>
    <w:p w14:paraId="0032EEF1" w14:textId="77777777" w:rsidR="007C418B" w:rsidRPr="007C418B" w:rsidRDefault="007C418B" w:rsidP="009D06F9">
      <w:pPr>
        <w:pStyle w:val="SNSynopsisTOC"/>
        <w:spacing w:after="120" w:line="360" w:lineRule="auto"/>
        <w:jc w:val="left"/>
        <w:rPr>
          <w:rFonts w:ascii="Arial" w:hAnsi="Arial" w:cs="Arial"/>
          <w:b/>
          <w:bCs/>
          <w:szCs w:val="24"/>
          <w:lang w:val="en-CA"/>
        </w:rPr>
      </w:pPr>
    </w:p>
    <w:sectPr w:rsidR="007C418B" w:rsidRPr="007C418B" w:rsidSect="000B561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F7C45" w14:textId="77777777" w:rsidR="005C3C6F" w:rsidRDefault="005C3C6F">
      <w:r>
        <w:separator/>
      </w:r>
    </w:p>
  </w:endnote>
  <w:endnote w:type="continuationSeparator" w:id="0">
    <w:p w14:paraId="6E51C86F" w14:textId="77777777" w:rsidR="005C3C6F" w:rsidRDefault="005C3C6F">
      <w:r>
        <w:continuationSeparator/>
      </w:r>
    </w:p>
  </w:endnote>
  <w:endnote w:type="continuationNotice" w:id="1">
    <w:p w14:paraId="12926600" w14:textId="77777777" w:rsidR="005C3C6F" w:rsidRDefault="005C3C6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543C47" w14:textId="77777777" w:rsidR="003B4AF3" w:rsidRDefault="003B4AF3" w:rsidP="00582B8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F995CBD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8D7130" w14:textId="05708081" w:rsidR="003B4AF3" w:rsidRPr="00D53527" w:rsidRDefault="003B4AF3" w:rsidP="00582B8B">
    <w:pPr>
      <w:pStyle w:val="Footer"/>
      <w:framePr w:wrap="none" w:vAnchor="text" w:hAnchor="margin" w:xAlign="center" w:y="1"/>
      <w:rPr>
        <w:rStyle w:val="PageNumber"/>
        <w:rFonts w:ascii="Arial" w:hAnsi="Arial" w:cs="Arial"/>
        <w:color w:val="000000" w:themeColor="text1"/>
      </w:rPr>
    </w:pPr>
    <w:r w:rsidRPr="00D53527">
      <w:rPr>
        <w:rStyle w:val="PageNumber"/>
        <w:rFonts w:ascii="Arial" w:hAnsi="Arial" w:cs="Arial"/>
        <w:color w:val="000000" w:themeColor="text1"/>
      </w:rPr>
      <w:fldChar w:fldCharType="begin"/>
    </w:r>
    <w:r w:rsidRPr="00D53527">
      <w:rPr>
        <w:rStyle w:val="PageNumber"/>
        <w:rFonts w:ascii="Arial" w:hAnsi="Arial" w:cs="Arial"/>
        <w:color w:val="000000" w:themeColor="text1"/>
      </w:rPr>
      <w:instrText xml:space="preserve">PAGE  </w:instrText>
    </w:r>
    <w:r w:rsidRPr="00D53527">
      <w:rPr>
        <w:rStyle w:val="PageNumber"/>
        <w:rFonts w:ascii="Arial" w:hAnsi="Arial" w:cs="Arial"/>
        <w:color w:val="000000" w:themeColor="text1"/>
      </w:rPr>
      <w:fldChar w:fldCharType="separate"/>
    </w:r>
    <w:r w:rsidR="0027125A" w:rsidRPr="00D53527">
      <w:rPr>
        <w:rStyle w:val="PageNumber"/>
        <w:rFonts w:ascii="Arial" w:hAnsi="Arial" w:cs="Arial"/>
        <w:noProof/>
        <w:color w:val="000000" w:themeColor="text1"/>
      </w:rPr>
      <w:t>16</w:t>
    </w:r>
    <w:r w:rsidRPr="00D53527">
      <w:rPr>
        <w:rStyle w:val="PageNumber"/>
        <w:rFonts w:ascii="Arial" w:hAnsi="Arial" w:cs="Arial"/>
        <w:color w:val="000000" w:themeColor="text1"/>
      </w:rPr>
      <w:fldChar w:fldCharType="end"/>
    </w:r>
  </w:p>
  <w:p w14:paraId="673C1F78" w14:textId="77777777" w:rsidR="003B4AF3" w:rsidRDefault="003B4AF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2610FE" w14:textId="77777777" w:rsidR="00D53527" w:rsidRDefault="00D53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A9C734" w14:textId="77777777" w:rsidR="005C3C6F" w:rsidRDefault="005C3C6F">
      <w:r>
        <w:separator/>
      </w:r>
    </w:p>
  </w:footnote>
  <w:footnote w:type="continuationSeparator" w:id="0">
    <w:p w14:paraId="743E95DB" w14:textId="77777777" w:rsidR="005C3C6F" w:rsidRDefault="005C3C6F">
      <w:r>
        <w:continuationSeparator/>
      </w:r>
    </w:p>
  </w:footnote>
  <w:footnote w:type="continuationNotice" w:id="1">
    <w:p w14:paraId="6824C09C" w14:textId="77777777" w:rsidR="005C3C6F" w:rsidRDefault="005C3C6F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5C777" w14:textId="77777777" w:rsidR="00D53527" w:rsidRDefault="00D535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BD608E" w14:textId="77777777" w:rsidR="00D53527" w:rsidRDefault="00D535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521DCE" w14:textId="77777777" w:rsidR="00D53527" w:rsidRDefault="00D53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209BE"/>
    <w:multiLevelType w:val="hybridMultilevel"/>
    <w:tmpl w:val="C1322A6C"/>
    <w:lvl w:ilvl="0" w:tplc="E7CAC4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AEB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FE6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FEC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B0A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464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D2B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942A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606B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53622E0"/>
    <w:multiLevelType w:val="multilevel"/>
    <w:tmpl w:val="6CF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515927909">
    <w:abstractNumId w:val="10"/>
  </w:num>
  <w:num w:numId="2" w16cid:durableId="1931426151">
    <w:abstractNumId w:val="8"/>
  </w:num>
  <w:num w:numId="3" w16cid:durableId="564143596">
    <w:abstractNumId w:val="11"/>
  </w:num>
  <w:num w:numId="4" w16cid:durableId="505676207">
    <w:abstractNumId w:val="9"/>
  </w:num>
  <w:num w:numId="5" w16cid:durableId="119152166">
    <w:abstractNumId w:val="6"/>
  </w:num>
  <w:num w:numId="6" w16cid:durableId="509030585">
    <w:abstractNumId w:val="5"/>
  </w:num>
  <w:num w:numId="7" w16cid:durableId="1597598488">
    <w:abstractNumId w:val="4"/>
  </w:num>
  <w:num w:numId="8" w16cid:durableId="2055353032">
    <w:abstractNumId w:val="2"/>
  </w:num>
  <w:num w:numId="9" w16cid:durableId="950362232">
    <w:abstractNumId w:val="1"/>
  </w:num>
  <w:num w:numId="10" w16cid:durableId="1182936969">
    <w:abstractNumId w:val="3"/>
  </w:num>
  <w:num w:numId="11" w16cid:durableId="860507486">
    <w:abstractNumId w:val="7"/>
  </w:num>
  <w:num w:numId="12" w16cid:durableId="1887180016">
    <w:abstractNumId w:val="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446001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twfte93arp9fedwpxxfwe5sxrpwvta2zv2&quot;&gt;cache3&lt;record-ids&gt;&lt;item&gt;1&lt;/item&gt;&lt;item&gt;14&lt;/item&gt;&lt;item&gt;16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/record-ids&gt;&lt;/item&gt;&lt;/Libraries&gt;"/>
  </w:docVars>
  <w:rsids>
    <w:rsidRoot w:val="00C47146"/>
    <w:rsid w:val="00000101"/>
    <w:rsid w:val="000002F2"/>
    <w:rsid w:val="00007809"/>
    <w:rsid w:val="00010025"/>
    <w:rsid w:val="0001168C"/>
    <w:rsid w:val="000123A4"/>
    <w:rsid w:val="0002098F"/>
    <w:rsid w:val="000245B3"/>
    <w:rsid w:val="000270EA"/>
    <w:rsid w:val="00027C9D"/>
    <w:rsid w:val="00030363"/>
    <w:rsid w:val="00031DC3"/>
    <w:rsid w:val="00041631"/>
    <w:rsid w:val="0004260A"/>
    <w:rsid w:val="00043B02"/>
    <w:rsid w:val="00052445"/>
    <w:rsid w:val="00055F04"/>
    <w:rsid w:val="00055F13"/>
    <w:rsid w:val="0005660F"/>
    <w:rsid w:val="00057290"/>
    <w:rsid w:val="000604D9"/>
    <w:rsid w:val="0006395F"/>
    <w:rsid w:val="000702AD"/>
    <w:rsid w:val="00072D67"/>
    <w:rsid w:val="00075CC8"/>
    <w:rsid w:val="000768F2"/>
    <w:rsid w:val="000771F0"/>
    <w:rsid w:val="00085657"/>
    <w:rsid w:val="000873A0"/>
    <w:rsid w:val="0009473A"/>
    <w:rsid w:val="00094D59"/>
    <w:rsid w:val="000953CE"/>
    <w:rsid w:val="000965AC"/>
    <w:rsid w:val="00097EFC"/>
    <w:rsid w:val="000A0C8E"/>
    <w:rsid w:val="000A24F5"/>
    <w:rsid w:val="000A4D05"/>
    <w:rsid w:val="000A531A"/>
    <w:rsid w:val="000A6691"/>
    <w:rsid w:val="000A6873"/>
    <w:rsid w:val="000B01C7"/>
    <w:rsid w:val="000B2EEB"/>
    <w:rsid w:val="000B48DC"/>
    <w:rsid w:val="000B5610"/>
    <w:rsid w:val="000C05CC"/>
    <w:rsid w:val="000C1034"/>
    <w:rsid w:val="000D050A"/>
    <w:rsid w:val="000E2415"/>
    <w:rsid w:val="000E3AB1"/>
    <w:rsid w:val="000E7A16"/>
    <w:rsid w:val="000F15FF"/>
    <w:rsid w:val="000F34C8"/>
    <w:rsid w:val="000F5024"/>
    <w:rsid w:val="000F5D25"/>
    <w:rsid w:val="000F613A"/>
    <w:rsid w:val="0010005E"/>
    <w:rsid w:val="001028E3"/>
    <w:rsid w:val="00103B28"/>
    <w:rsid w:val="00103E65"/>
    <w:rsid w:val="00103F32"/>
    <w:rsid w:val="00104280"/>
    <w:rsid w:val="00106EDB"/>
    <w:rsid w:val="001106B9"/>
    <w:rsid w:val="00111B14"/>
    <w:rsid w:val="00115C44"/>
    <w:rsid w:val="00116443"/>
    <w:rsid w:val="00117101"/>
    <w:rsid w:val="001207C1"/>
    <w:rsid w:val="00121829"/>
    <w:rsid w:val="00122837"/>
    <w:rsid w:val="00125487"/>
    <w:rsid w:val="0012548A"/>
    <w:rsid w:val="001337EB"/>
    <w:rsid w:val="0013698A"/>
    <w:rsid w:val="001369EE"/>
    <w:rsid w:val="00147981"/>
    <w:rsid w:val="00152720"/>
    <w:rsid w:val="0015459B"/>
    <w:rsid w:val="00155C04"/>
    <w:rsid w:val="00160AD2"/>
    <w:rsid w:val="00163524"/>
    <w:rsid w:val="00163AF9"/>
    <w:rsid w:val="00164301"/>
    <w:rsid w:val="00166019"/>
    <w:rsid w:val="00166C8A"/>
    <w:rsid w:val="00167012"/>
    <w:rsid w:val="00167306"/>
    <w:rsid w:val="00174109"/>
    <w:rsid w:val="00174A2F"/>
    <w:rsid w:val="00175A83"/>
    <w:rsid w:val="00176F69"/>
    <w:rsid w:val="001809D6"/>
    <w:rsid w:val="0018113A"/>
    <w:rsid w:val="00182423"/>
    <w:rsid w:val="00186B84"/>
    <w:rsid w:val="00187D38"/>
    <w:rsid w:val="00195ACA"/>
    <w:rsid w:val="001A14A2"/>
    <w:rsid w:val="001A2CB8"/>
    <w:rsid w:val="001A3273"/>
    <w:rsid w:val="001A3F60"/>
    <w:rsid w:val="001A4CB2"/>
    <w:rsid w:val="001A6637"/>
    <w:rsid w:val="001A7A90"/>
    <w:rsid w:val="001B666B"/>
    <w:rsid w:val="001B67B0"/>
    <w:rsid w:val="001C0DB3"/>
    <w:rsid w:val="001C1457"/>
    <w:rsid w:val="001C62F3"/>
    <w:rsid w:val="001C7D87"/>
    <w:rsid w:val="001D1393"/>
    <w:rsid w:val="001D159F"/>
    <w:rsid w:val="001D3329"/>
    <w:rsid w:val="001D3CBC"/>
    <w:rsid w:val="001E1654"/>
    <w:rsid w:val="001E36CC"/>
    <w:rsid w:val="001E3864"/>
    <w:rsid w:val="001F2C63"/>
    <w:rsid w:val="001F3FFD"/>
    <w:rsid w:val="001F6EDE"/>
    <w:rsid w:val="002002B9"/>
    <w:rsid w:val="00204ACE"/>
    <w:rsid w:val="00204F8E"/>
    <w:rsid w:val="00205D1C"/>
    <w:rsid w:val="00210599"/>
    <w:rsid w:val="00211414"/>
    <w:rsid w:val="00212B1D"/>
    <w:rsid w:val="00212FC5"/>
    <w:rsid w:val="00213251"/>
    <w:rsid w:val="002152AD"/>
    <w:rsid w:val="00217363"/>
    <w:rsid w:val="00221C92"/>
    <w:rsid w:val="00222567"/>
    <w:rsid w:val="0022557C"/>
    <w:rsid w:val="00225DE7"/>
    <w:rsid w:val="002367C7"/>
    <w:rsid w:val="00237A7D"/>
    <w:rsid w:val="00241018"/>
    <w:rsid w:val="0024316C"/>
    <w:rsid w:val="0024326A"/>
    <w:rsid w:val="00243869"/>
    <w:rsid w:val="00252531"/>
    <w:rsid w:val="00255221"/>
    <w:rsid w:val="00256C81"/>
    <w:rsid w:val="0026118B"/>
    <w:rsid w:val="00262000"/>
    <w:rsid w:val="00266852"/>
    <w:rsid w:val="00270A0F"/>
    <w:rsid w:val="0027125A"/>
    <w:rsid w:val="00271A02"/>
    <w:rsid w:val="002732A2"/>
    <w:rsid w:val="0027652B"/>
    <w:rsid w:val="0028131C"/>
    <w:rsid w:val="00281AAA"/>
    <w:rsid w:val="00283A1F"/>
    <w:rsid w:val="0028419D"/>
    <w:rsid w:val="0028796A"/>
    <w:rsid w:val="002951EA"/>
    <w:rsid w:val="0029708E"/>
    <w:rsid w:val="002A0A3A"/>
    <w:rsid w:val="002A38B8"/>
    <w:rsid w:val="002A5B1D"/>
    <w:rsid w:val="002A7493"/>
    <w:rsid w:val="002B523A"/>
    <w:rsid w:val="002B6288"/>
    <w:rsid w:val="002C044C"/>
    <w:rsid w:val="002C1313"/>
    <w:rsid w:val="002C2622"/>
    <w:rsid w:val="002C3431"/>
    <w:rsid w:val="002C5C72"/>
    <w:rsid w:val="002C6CF3"/>
    <w:rsid w:val="002D063E"/>
    <w:rsid w:val="002D208E"/>
    <w:rsid w:val="002D2B0B"/>
    <w:rsid w:val="002D5FA7"/>
    <w:rsid w:val="002E162D"/>
    <w:rsid w:val="002E2F11"/>
    <w:rsid w:val="002E4585"/>
    <w:rsid w:val="002E57DC"/>
    <w:rsid w:val="002F08A7"/>
    <w:rsid w:val="002F1F1D"/>
    <w:rsid w:val="002F2BF7"/>
    <w:rsid w:val="002F7922"/>
    <w:rsid w:val="002F7D74"/>
    <w:rsid w:val="00300AC5"/>
    <w:rsid w:val="00304CA5"/>
    <w:rsid w:val="0030790F"/>
    <w:rsid w:val="0031373B"/>
    <w:rsid w:val="00313844"/>
    <w:rsid w:val="003146AE"/>
    <w:rsid w:val="00317E81"/>
    <w:rsid w:val="00324128"/>
    <w:rsid w:val="00330C01"/>
    <w:rsid w:val="00330EDF"/>
    <w:rsid w:val="003321ED"/>
    <w:rsid w:val="00333FAF"/>
    <w:rsid w:val="003343FA"/>
    <w:rsid w:val="00337E80"/>
    <w:rsid w:val="00345483"/>
    <w:rsid w:val="00361E35"/>
    <w:rsid w:val="00366231"/>
    <w:rsid w:val="003664E9"/>
    <w:rsid w:val="00366C4C"/>
    <w:rsid w:val="00367113"/>
    <w:rsid w:val="003679A1"/>
    <w:rsid w:val="003725E6"/>
    <w:rsid w:val="00372BD4"/>
    <w:rsid w:val="00372DAA"/>
    <w:rsid w:val="00374789"/>
    <w:rsid w:val="00376B8E"/>
    <w:rsid w:val="0037718A"/>
    <w:rsid w:val="0037764C"/>
    <w:rsid w:val="0038376D"/>
    <w:rsid w:val="00393CCB"/>
    <w:rsid w:val="0039471A"/>
    <w:rsid w:val="00397C82"/>
    <w:rsid w:val="003A121C"/>
    <w:rsid w:val="003A1665"/>
    <w:rsid w:val="003A42F0"/>
    <w:rsid w:val="003A6E31"/>
    <w:rsid w:val="003B1821"/>
    <w:rsid w:val="003B3068"/>
    <w:rsid w:val="003B4AF3"/>
    <w:rsid w:val="003B54B5"/>
    <w:rsid w:val="003B685B"/>
    <w:rsid w:val="003B7EB9"/>
    <w:rsid w:val="003D24A8"/>
    <w:rsid w:val="003D3386"/>
    <w:rsid w:val="003D45A2"/>
    <w:rsid w:val="003D6D48"/>
    <w:rsid w:val="003E0F2B"/>
    <w:rsid w:val="003E1F76"/>
    <w:rsid w:val="003E2CF6"/>
    <w:rsid w:val="003E5D3A"/>
    <w:rsid w:val="003F120D"/>
    <w:rsid w:val="003F361C"/>
    <w:rsid w:val="0040024C"/>
    <w:rsid w:val="0040523B"/>
    <w:rsid w:val="0040562C"/>
    <w:rsid w:val="0041762B"/>
    <w:rsid w:val="00422480"/>
    <w:rsid w:val="00426626"/>
    <w:rsid w:val="004324A3"/>
    <w:rsid w:val="004333F6"/>
    <w:rsid w:val="00434550"/>
    <w:rsid w:val="0043625B"/>
    <w:rsid w:val="00437B11"/>
    <w:rsid w:val="00440C56"/>
    <w:rsid w:val="004425C0"/>
    <w:rsid w:val="00443CA8"/>
    <w:rsid w:val="00445575"/>
    <w:rsid w:val="00445B11"/>
    <w:rsid w:val="004475DC"/>
    <w:rsid w:val="004524AE"/>
    <w:rsid w:val="004547FC"/>
    <w:rsid w:val="00454804"/>
    <w:rsid w:val="00457C46"/>
    <w:rsid w:val="0046094C"/>
    <w:rsid w:val="0046167E"/>
    <w:rsid w:val="00474427"/>
    <w:rsid w:val="0047525A"/>
    <w:rsid w:val="00475FD2"/>
    <w:rsid w:val="004777EA"/>
    <w:rsid w:val="00477922"/>
    <w:rsid w:val="00482E71"/>
    <w:rsid w:val="00484086"/>
    <w:rsid w:val="004847B5"/>
    <w:rsid w:val="00484D4F"/>
    <w:rsid w:val="00491154"/>
    <w:rsid w:val="00492BB4"/>
    <w:rsid w:val="00492DC7"/>
    <w:rsid w:val="004A5195"/>
    <w:rsid w:val="004A6AA4"/>
    <w:rsid w:val="004B34FC"/>
    <w:rsid w:val="004B3CAD"/>
    <w:rsid w:val="004B67B8"/>
    <w:rsid w:val="004C49F6"/>
    <w:rsid w:val="004C6139"/>
    <w:rsid w:val="004C68BA"/>
    <w:rsid w:val="004D0F95"/>
    <w:rsid w:val="004D4594"/>
    <w:rsid w:val="004D461D"/>
    <w:rsid w:val="004D64F1"/>
    <w:rsid w:val="004D7D42"/>
    <w:rsid w:val="004E095A"/>
    <w:rsid w:val="004E283C"/>
    <w:rsid w:val="004E7185"/>
    <w:rsid w:val="004E77F9"/>
    <w:rsid w:val="004F2175"/>
    <w:rsid w:val="004F2DA6"/>
    <w:rsid w:val="005046C7"/>
    <w:rsid w:val="005059C0"/>
    <w:rsid w:val="00507E41"/>
    <w:rsid w:val="00510EC4"/>
    <w:rsid w:val="005115E4"/>
    <w:rsid w:val="00513397"/>
    <w:rsid w:val="00513AB0"/>
    <w:rsid w:val="00514EE1"/>
    <w:rsid w:val="00521955"/>
    <w:rsid w:val="00522CA5"/>
    <w:rsid w:val="005256E1"/>
    <w:rsid w:val="005279CC"/>
    <w:rsid w:val="00527F68"/>
    <w:rsid w:val="00530CB7"/>
    <w:rsid w:val="00531101"/>
    <w:rsid w:val="005315A8"/>
    <w:rsid w:val="00535159"/>
    <w:rsid w:val="005369FF"/>
    <w:rsid w:val="00542952"/>
    <w:rsid w:val="00545295"/>
    <w:rsid w:val="0054574A"/>
    <w:rsid w:val="00545979"/>
    <w:rsid w:val="00550BAC"/>
    <w:rsid w:val="00550F4F"/>
    <w:rsid w:val="00552667"/>
    <w:rsid w:val="005553EF"/>
    <w:rsid w:val="005562EA"/>
    <w:rsid w:val="005564B7"/>
    <w:rsid w:val="0055696B"/>
    <w:rsid w:val="00556A33"/>
    <w:rsid w:val="00565535"/>
    <w:rsid w:val="005656E0"/>
    <w:rsid w:val="00565D5E"/>
    <w:rsid w:val="00567E81"/>
    <w:rsid w:val="00571A35"/>
    <w:rsid w:val="005768F2"/>
    <w:rsid w:val="005819A6"/>
    <w:rsid w:val="00581F94"/>
    <w:rsid w:val="00582B8B"/>
    <w:rsid w:val="00582EE8"/>
    <w:rsid w:val="00583FEF"/>
    <w:rsid w:val="00584750"/>
    <w:rsid w:val="00585920"/>
    <w:rsid w:val="0059092F"/>
    <w:rsid w:val="00591A57"/>
    <w:rsid w:val="00591BEB"/>
    <w:rsid w:val="005936B6"/>
    <w:rsid w:val="00594374"/>
    <w:rsid w:val="005A0BAE"/>
    <w:rsid w:val="005A1107"/>
    <w:rsid w:val="005A1916"/>
    <w:rsid w:val="005A1CF4"/>
    <w:rsid w:val="005A2E2F"/>
    <w:rsid w:val="005A4E40"/>
    <w:rsid w:val="005A639F"/>
    <w:rsid w:val="005A6964"/>
    <w:rsid w:val="005B140F"/>
    <w:rsid w:val="005B2E61"/>
    <w:rsid w:val="005B6176"/>
    <w:rsid w:val="005B61E2"/>
    <w:rsid w:val="005B766C"/>
    <w:rsid w:val="005B7929"/>
    <w:rsid w:val="005B7CCD"/>
    <w:rsid w:val="005C1A09"/>
    <w:rsid w:val="005C33FB"/>
    <w:rsid w:val="005C3C6F"/>
    <w:rsid w:val="005C75AE"/>
    <w:rsid w:val="005D0C10"/>
    <w:rsid w:val="005D3072"/>
    <w:rsid w:val="005D7B65"/>
    <w:rsid w:val="005E00A3"/>
    <w:rsid w:val="005E3787"/>
    <w:rsid w:val="005E63B3"/>
    <w:rsid w:val="005F080B"/>
    <w:rsid w:val="005F1554"/>
    <w:rsid w:val="005F3406"/>
    <w:rsid w:val="00600C94"/>
    <w:rsid w:val="00605020"/>
    <w:rsid w:val="0060609D"/>
    <w:rsid w:val="00606351"/>
    <w:rsid w:val="00606698"/>
    <w:rsid w:val="006112E8"/>
    <w:rsid w:val="00611903"/>
    <w:rsid w:val="00612476"/>
    <w:rsid w:val="006125B2"/>
    <w:rsid w:val="00616D9E"/>
    <w:rsid w:val="00627787"/>
    <w:rsid w:val="00632FDF"/>
    <w:rsid w:val="00633BFE"/>
    <w:rsid w:val="00634BFB"/>
    <w:rsid w:val="00641165"/>
    <w:rsid w:val="0064235B"/>
    <w:rsid w:val="00642CBC"/>
    <w:rsid w:val="00644EB4"/>
    <w:rsid w:val="006455A5"/>
    <w:rsid w:val="0065333D"/>
    <w:rsid w:val="00660687"/>
    <w:rsid w:val="00666BD9"/>
    <w:rsid w:val="00673CBB"/>
    <w:rsid w:val="006748B1"/>
    <w:rsid w:val="006772D7"/>
    <w:rsid w:val="00683131"/>
    <w:rsid w:val="0068345C"/>
    <w:rsid w:val="00684D6F"/>
    <w:rsid w:val="00692872"/>
    <w:rsid w:val="00694E6B"/>
    <w:rsid w:val="00696CD9"/>
    <w:rsid w:val="006A0C50"/>
    <w:rsid w:val="006A2C00"/>
    <w:rsid w:val="006A3E34"/>
    <w:rsid w:val="006A7918"/>
    <w:rsid w:val="006B01DA"/>
    <w:rsid w:val="006B2581"/>
    <w:rsid w:val="006B319E"/>
    <w:rsid w:val="006B3C62"/>
    <w:rsid w:val="006B4F7E"/>
    <w:rsid w:val="006B655E"/>
    <w:rsid w:val="006C384E"/>
    <w:rsid w:val="006C7AE2"/>
    <w:rsid w:val="006C7DF9"/>
    <w:rsid w:val="006D78EE"/>
    <w:rsid w:val="006E34FF"/>
    <w:rsid w:val="006E35F3"/>
    <w:rsid w:val="006E5A0D"/>
    <w:rsid w:val="006E7176"/>
    <w:rsid w:val="006F0332"/>
    <w:rsid w:val="006F0DAB"/>
    <w:rsid w:val="006F0E74"/>
    <w:rsid w:val="006F3874"/>
    <w:rsid w:val="006F5552"/>
    <w:rsid w:val="006F6783"/>
    <w:rsid w:val="006F7789"/>
    <w:rsid w:val="007000D9"/>
    <w:rsid w:val="0070360B"/>
    <w:rsid w:val="00704A50"/>
    <w:rsid w:val="007050A1"/>
    <w:rsid w:val="00707EB8"/>
    <w:rsid w:val="00713C64"/>
    <w:rsid w:val="00714629"/>
    <w:rsid w:val="007168DD"/>
    <w:rsid w:val="00720C6C"/>
    <w:rsid w:val="00727876"/>
    <w:rsid w:val="007305B8"/>
    <w:rsid w:val="0073167E"/>
    <w:rsid w:val="007332B6"/>
    <w:rsid w:val="007335DB"/>
    <w:rsid w:val="007339BB"/>
    <w:rsid w:val="00735D11"/>
    <w:rsid w:val="00736D39"/>
    <w:rsid w:val="00736F5D"/>
    <w:rsid w:val="00743EB8"/>
    <w:rsid w:val="007464FF"/>
    <w:rsid w:val="00747701"/>
    <w:rsid w:val="00751E20"/>
    <w:rsid w:val="00757489"/>
    <w:rsid w:val="00761778"/>
    <w:rsid w:val="007629D3"/>
    <w:rsid w:val="00767634"/>
    <w:rsid w:val="007677EF"/>
    <w:rsid w:val="00774025"/>
    <w:rsid w:val="007771CA"/>
    <w:rsid w:val="00780F65"/>
    <w:rsid w:val="007850CF"/>
    <w:rsid w:val="00786346"/>
    <w:rsid w:val="0078680F"/>
    <w:rsid w:val="00787B6B"/>
    <w:rsid w:val="007910EB"/>
    <w:rsid w:val="00794616"/>
    <w:rsid w:val="007A11AD"/>
    <w:rsid w:val="007A5130"/>
    <w:rsid w:val="007A5F66"/>
    <w:rsid w:val="007B18CE"/>
    <w:rsid w:val="007B2299"/>
    <w:rsid w:val="007B4935"/>
    <w:rsid w:val="007B4B31"/>
    <w:rsid w:val="007B6229"/>
    <w:rsid w:val="007C418B"/>
    <w:rsid w:val="007C4CE2"/>
    <w:rsid w:val="007C7AC5"/>
    <w:rsid w:val="007C7D85"/>
    <w:rsid w:val="007D4942"/>
    <w:rsid w:val="007E43BC"/>
    <w:rsid w:val="007E6339"/>
    <w:rsid w:val="007E6393"/>
    <w:rsid w:val="007E65E6"/>
    <w:rsid w:val="007E74EB"/>
    <w:rsid w:val="007F0E38"/>
    <w:rsid w:val="007F1F9E"/>
    <w:rsid w:val="007F3B53"/>
    <w:rsid w:val="007F4C74"/>
    <w:rsid w:val="007F5060"/>
    <w:rsid w:val="007F5540"/>
    <w:rsid w:val="007F70B1"/>
    <w:rsid w:val="00802AD5"/>
    <w:rsid w:val="00802FD8"/>
    <w:rsid w:val="008047DE"/>
    <w:rsid w:val="00805F79"/>
    <w:rsid w:val="00807771"/>
    <w:rsid w:val="00807C7B"/>
    <w:rsid w:val="00811867"/>
    <w:rsid w:val="0081536A"/>
    <w:rsid w:val="0082068E"/>
    <w:rsid w:val="00821B29"/>
    <w:rsid w:val="00823A33"/>
    <w:rsid w:val="0083328F"/>
    <w:rsid w:val="0083392D"/>
    <w:rsid w:val="0083407E"/>
    <w:rsid w:val="00834DC6"/>
    <w:rsid w:val="00835FA7"/>
    <w:rsid w:val="00844285"/>
    <w:rsid w:val="00844D08"/>
    <w:rsid w:val="0084500E"/>
    <w:rsid w:val="00845935"/>
    <w:rsid w:val="00853305"/>
    <w:rsid w:val="00853862"/>
    <w:rsid w:val="008572E4"/>
    <w:rsid w:val="008633FA"/>
    <w:rsid w:val="008655C0"/>
    <w:rsid w:val="0086660C"/>
    <w:rsid w:val="00870867"/>
    <w:rsid w:val="00871282"/>
    <w:rsid w:val="00871DE1"/>
    <w:rsid w:val="00873DDE"/>
    <w:rsid w:val="00876EE9"/>
    <w:rsid w:val="00882A4A"/>
    <w:rsid w:val="00882D67"/>
    <w:rsid w:val="0088383F"/>
    <w:rsid w:val="00885A64"/>
    <w:rsid w:val="008903E7"/>
    <w:rsid w:val="00890495"/>
    <w:rsid w:val="008978DD"/>
    <w:rsid w:val="008A1E1D"/>
    <w:rsid w:val="008A219D"/>
    <w:rsid w:val="008A61B4"/>
    <w:rsid w:val="008A7487"/>
    <w:rsid w:val="008B2274"/>
    <w:rsid w:val="008B67EA"/>
    <w:rsid w:val="008B7CD0"/>
    <w:rsid w:val="008C0C56"/>
    <w:rsid w:val="008D14F3"/>
    <w:rsid w:val="008D30F9"/>
    <w:rsid w:val="008D53B2"/>
    <w:rsid w:val="008D704B"/>
    <w:rsid w:val="008E1C5F"/>
    <w:rsid w:val="008E6649"/>
    <w:rsid w:val="008F357D"/>
    <w:rsid w:val="008F6243"/>
    <w:rsid w:val="00900CAB"/>
    <w:rsid w:val="00903A60"/>
    <w:rsid w:val="0090502C"/>
    <w:rsid w:val="00905822"/>
    <w:rsid w:val="009062E6"/>
    <w:rsid w:val="009071DC"/>
    <w:rsid w:val="00912169"/>
    <w:rsid w:val="00915B8B"/>
    <w:rsid w:val="0092037A"/>
    <w:rsid w:val="00920744"/>
    <w:rsid w:val="00921089"/>
    <w:rsid w:val="00921921"/>
    <w:rsid w:val="0092203D"/>
    <w:rsid w:val="009246AD"/>
    <w:rsid w:val="0092493B"/>
    <w:rsid w:val="00926129"/>
    <w:rsid w:val="009268E9"/>
    <w:rsid w:val="009321AB"/>
    <w:rsid w:val="00935362"/>
    <w:rsid w:val="00936FDE"/>
    <w:rsid w:val="00937F1B"/>
    <w:rsid w:val="009417C1"/>
    <w:rsid w:val="0094497F"/>
    <w:rsid w:val="009453CF"/>
    <w:rsid w:val="009555A6"/>
    <w:rsid w:val="009562F1"/>
    <w:rsid w:val="00956A2F"/>
    <w:rsid w:val="00960374"/>
    <w:rsid w:val="00964502"/>
    <w:rsid w:val="009659D0"/>
    <w:rsid w:val="00970202"/>
    <w:rsid w:val="00970FD7"/>
    <w:rsid w:val="0097105E"/>
    <w:rsid w:val="00971C0C"/>
    <w:rsid w:val="00976C5B"/>
    <w:rsid w:val="009810D3"/>
    <w:rsid w:val="00990573"/>
    <w:rsid w:val="00993538"/>
    <w:rsid w:val="009954CE"/>
    <w:rsid w:val="00995D85"/>
    <w:rsid w:val="00996428"/>
    <w:rsid w:val="00997B79"/>
    <w:rsid w:val="009A19DB"/>
    <w:rsid w:val="009A5806"/>
    <w:rsid w:val="009A5EE1"/>
    <w:rsid w:val="009B04E0"/>
    <w:rsid w:val="009D00A9"/>
    <w:rsid w:val="009D06F9"/>
    <w:rsid w:val="009D2FC8"/>
    <w:rsid w:val="009D31A1"/>
    <w:rsid w:val="009E05AE"/>
    <w:rsid w:val="009E17AA"/>
    <w:rsid w:val="009E3B76"/>
    <w:rsid w:val="009F0356"/>
    <w:rsid w:val="009F0426"/>
    <w:rsid w:val="009F2E7E"/>
    <w:rsid w:val="009F7433"/>
    <w:rsid w:val="00A02D62"/>
    <w:rsid w:val="00A06586"/>
    <w:rsid w:val="00A11AE5"/>
    <w:rsid w:val="00A1257B"/>
    <w:rsid w:val="00A14227"/>
    <w:rsid w:val="00A143A5"/>
    <w:rsid w:val="00A15857"/>
    <w:rsid w:val="00A16C59"/>
    <w:rsid w:val="00A20EB5"/>
    <w:rsid w:val="00A24E93"/>
    <w:rsid w:val="00A268B3"/>
    <w:rsid w:val="00A317F7"/>
    <w:rsid w:val="00A3247D"/>
    <w:rsid w:val="00A32825"/>
    <w:rsid w:val="00A37B97"/>
    <w:rsid w:val="00A41F8F"/>
    <w:rsid w:val="00A51917"/>
    <w:rsid w:val="00A53EF8"/>
    <w:rsid w:val="00A53F92"/>
    <w:rsid w:val="00A54F42"/>
    <w:rsid w:val="00A5546D"/>
    <w:rsid w:val="00A55BA3"/>
    <w:rsid w:val="00A5618B"/>
    <w:rsid w:val="00A57048"/>
    <w:rsid w:val="00A61477"/>
    <w:rsid w:val="00A61813"/>
    <w:rsid w:val="00A62765"/>
    <w:rsid w:val="00A63E6C"/>
    <w:rsid w:val="00A6641A"/>
    <w:rsid w:val="00A67B55"/>
    <w:rsid w:val="00A720F3"/>
    <w:rsid w:val="00A7253D"/>
    <w:rsid w:val="00A73B98"/>
    <w:rsid w:val="00A75690"/>
    <w:rsid w:val="00A764EF"/>
    <w:rsid w:val="00A8002F"/>
    <w:rsid w:val="00A80058"/>
    <w:rsid w:val="00A807FF"/>
    <w:rsid w:val="00A826C9"/>
    <w:rsid w:val="00A84651"/>
    <w:rsid w:val="00A846BB"/>
    <w:rsid w:val="00A90560"/>
    <w:rsid w:val="00AA1276"/>
    <w:rsid w:val="00AA34CB"/>
    <w:rsid w:val="00AA3CCA"/>
    <w:rsid w:val="00AA5067"/>
    <w:rsid w:val="00AB34C5"/>
    <w:rsid w:val="00AB4299"/>
    <w:rsid w:val="00AB5179"/>
    <w:rsid w:val="00AB53E3"/>
    <w:rsid w:val="00AC2DDF"/>
    <w:rsid w:val="00AC3DE4"/>
    <w:rsid w:val="00AC498E"/>
    <w:rsid w:val="00AC65F0"/>
    <w:rsid w:val="00AD1296"/>
    <w:rsid w:val="00AD529D"/>
    <w:rsid w:val="00AD7E73"/>
    <w:rsid w:val="00AE032B"/>
    <w:rsid w:val="00AE055F"/>
    <w:rsid w:val="00AE0CFF"/>
    <w:rsid w:val="00AE0FD2"/>
    <w:rsid w:val="00AE1CBA"/>
    <w:rsid w:val="00AE5F4D"/>
    <w:rsid w:val="00AE7008"/>
    <w:rsid w:val="00AF0D1D"/>
    <w:rsid w:val="00AF4F6D"/>
    <w:rsid w:val="00AF730B"/>
    <w:rsid w:val="00AF7932"/>
    <w:rsid w:val="00AF7F6A"/>
    <w:rsid w:val="00B057E1"/>
    <w:rsid w:val="00B05A88"/>
    <w:rsid w:val="00B0780F"/>
    <w:rsid w:val="00B102A5"/>
    <w:rsid w:val="00B137AB"/>
    <w:rsid w:val="00B231BE"/>
    <w:rsid w:val="00B24B62"/>
    <w:rsid w:val="00B40881"/>
    <w:rsid w:val="00B43FBE"/>
    <w:rsid w:val="00B44641"/>
    <w:rsid w:val="00B47A95"/>
    <w:rsid w:val="00B524A8"/>
    <w:rsid w:val="00B6297B"/>
    <w:rsid w:val="00B62B20"/>
    <w:rsid w:val="00B640FB"/>
    <w:rsid w:val="00B668BA"/>
    <w:rsid w:val="00B7092A"/>
    <w:rsid w:val="00B74D35"/>
    <w:rsid w:val="00B75788"/>
    <w:rsid w:val="00B7618D"/>
    <w:rsid w:val="00B76784"/>
    <w:rsid w:val="00B773E7"/>
    <w:rsid w:val="00B77C55"/>
    <w:rsid w:val="00B8120F"/>
    <w:rsid w:val="00B828BD"/>
    <w:rsid w:val="00B845FA"/>
    <w:rsid w:val="00B9241E"/>
    <w:rsid w:val="00B92597"/>
    <w:rsid w:val="00B95871"/>
    <w:rsid w:val="00BA017C"/>
    <w:rsid w:val="00BA268E"/>
    <w:rsid w:val="00BA299C"/>
    <w:rsid w:val="00BA3935"/>
    <w:rsid w:val="00BA4D72"/>
    <w:rsid w:val="00BA6896"/>
    <w:rsid w:val="00BB496F"/>
    <w:rsid w:val="00BB57E6"/>
    <w:rsid w:val="00BB6277"/>
    <w:rsid w:val="00BC1BFE"/>
    <w:rsid w:val="00BC7717"/>
    <w:rsid w:val="00BC7D29"/>
    <w:rsid w:val="00BD0DB5"/>
    <w:rsid w:val="00BD2C44"/>
    <w:rsid w:val="00BD32E6"/>
    <w:rsid w:val="00BE47EF"/>
    <w:rsid w:val="00BE64E2"/>
    <w:rsid w:val="00BE6654"/>
    <w:rsid w:val="00BE6BF2"/>
    <w:rsid w:val="00BE7D0C"/>
    <w:rsid w:val="00BF0AEE"/>
    <w:rsid w:val="00BF22B9"/>
    <w:rsid w:val="00BF25DD"/>
    <w:rsid w:val="00BF4EB5"/>
    <w:rsid w:val="00C0096A"/>
    <w:rsid w:val="00C04731"/>
    <w:rsid w:val="00C066B9"/>
    <w:rsid w:val="00C10EE0"/>
    <w:rsid w:val="00C11854"/>
    <w:rsid w:val="00C12556"/>
    <w:rsid w:val="00C24FA2"/>
    <w:rsid w:val="00C30698"/>
    <w:rsid w:val="00C374F4"/>
    <w:rsid w:val="00C379AF"/>
    <w:rsid w:val="00C4161C"/>
    <w:rsid w:val="00C41F16"/>
    <w:rsid w:val="00C43364"/>
    <w:rsid w:val="00C43942"/>
    <w:rsid w:val="00C47146"/>
    <w:rsid w:val="00C50D1C"/>
    <w:rsid w:val="00C53516"/>
    <w:rsid w:val="00C54550"/>
    <w:rsid w:val="00C55576"/>
    <w:rsid w:val="00C56CC2"/>
    <w:rsid w:val="00C56DED"/>
    <w:rsid w:val="00C56FA9"/>
    <w:rsid w:val="00C6170A"/>
    <w:rsid w:val="00C6575F"/>
    <w:rsid w:val="00C65ED6"/>
    <w:rsid w:val="00C66E82"/>
    <w:rsid w:val="00C70BC3"/>
    <w:rsid w:val="00C74B08"/>
    <w:rsid w:val="00C74E1F"/>
    <w:rsid w:val="00C75249"/>
    <w:rsid w:val="00C86AA1"/>
    <w:rsid w:val="00C87759"/>
    <w:rsid w:val="00C908FC"/>
    <w:rsid w:val="00CA433B"/>
    <w:rsid w:val="00CB04B9"/>
    <w:rsid w:val="00CB34BE"/>
    <w:rsid w:val="00CB4C0A"/>
    <w:rsid w:val="00CB5B8E"/>
    <w:rsid w:val="00CB7E52"/>
    <w:rsid w:val="00CC1033"/>
    <w:rsid w:val="00CC17A2"/>
    <w:rsid w:val="00CC327A"/>
    <w:rsid w:val="00CC5E6A"/>
    <w:rsid w:val="00CD078F"/>
    <w:rsid w:val="00CD14D9"/>
    <w:rsid w:val="00CD4BAD"/>
    <w:rsid w:val="00CE0EE0"/>
    <w:rsid w:val="00CE16D7"/>
    <w:rsid w:val="00CE1CDC"/>
    <w:rsid w:val="00CE3311"/>
    <w:rsid w:val="00CF3191"/>
    <w:rsid w:val="00CF509C"/>
    <w:rsid w:val="00CF5183"/>
    <w:rsid w:val="00D053E8"/>
    <w:rsid w:val="00D05607"/>
    <w:rsid w:val="00D06566"/>
    <w:rsid w:val="00D11F62"/>
    <w:rsid w:val="00D12B54"/>
    <w:rsid w:val="00D132B0"/>
    <w:rsid w:val="00D142B5"/>
    <w:rsid w:val="00D17B29"/>
    <w:rsid w:val="00D17F4D"/>
    <w:rsid w:val="00D24659"/>
    <w:rsid w:val="00D26065"/>
    <w:rsid w:val="00D271F7"/>
    <w:rsid w:val="00D277B8"/>
    <w:rsid w:val="00D318E5"/>
    <w:rsid w:val="00D324E8"/>
    <w:rsid w:val="00D3264F"/>
    <w:rsid w:val="00D32E24"/>
    <w:rsid w:val="00D32EB5"/>
    <w:rsid w:val="00D33C33"/>
    <w:rsid w:val="00D40D7C"/>
    <w:rsid w:val="00D40DB2"/>
    <w:rsid w:val="00D41CCC"/>
    <w:rsid w:val="00D4470D"/>
    <w:rsid w:val="00D46661"/>
    <w:rsid w:val="00D4689C"/>
    <w:rsid w:val="00D47772"/>
    <w:rsid w:val="00D51B53"/>
    <w:rsid w:val="00D52A73"/>
    <w:rsid w:val="00D5325D"/>
    <w:rsid w:val="00D53527"/>
    <w:rsid w:val="00D568FC"/>
    <w:rsid w:val="00D66374"/>
    <w:rsid w:val="00D70CE9"/>
    <w:rsid w:val="00D7382A"/>
    <w:rsid w:val="00D774D7"/>
    <w:rsid w:val="00D8053B"/>
    <w:rsid w:val="00D82B3E"/>
    <w:rsid w:val="00D836AE"/>
    <w:rsid w:val="00D86A67"/>
    <w:rsid w:val="00D931D4"/>
    <w:rsid w:val="00D94265"/>
    <w:rsid w:val="00D971EE"/>
    <w:rsid w:val="00DA4260"/>
    <w:rsid w:val="00DB063E"/>
    <w:rsid w:val="00DB1D9B"/>
    <w:rsid w:val="00DB2D74"/>
    <w:rsid w:val="00DB2FF8"/>
    <w:rsid w:val="00DB3315"/>
    <w:rsid w:val="00DB43F1"/>
    <w:rsid w:val="00DC1A4B"/>
    <w:rsid w:val="00DC597E"/>
    <w:rsid w:val="00DC6F77"/>
    <w:rsid w:val="00DC6FF1"/>
    <w:rsid w:val="00DD324C"/>
    <w:rsid w:val="00DD3358"/>
    <w:rsid w:val="00DD382A"/>
    <w:rsid w:val="00DD3D27"/>
    <w:rsid w:val="00DD404A"/>
    <w:rsid w:val="00DD4C7D"/>
    <w:rsid w:val="00DD5169"/>
    <w:rsid w:val="00DD5AD2"/>
    <w:rsid w:val="00DD6868"/>
    <w:rsid w:val="00DD6DBB"/>
    <w:rsid w:val="00DD7258"/>
    <w:rsid w:val="00DD7A53"/>
    <w:rsid w:val="00DE76E5"/>
    <w:rsid w:val="00DF0D0F"/>
    <w:rsid w:val="00DF4A87"/>
    <w:rsid w:val="00E01A49"/>
    <w:rsid w:val="00E033AD"/>
    <w:rsid w:val="00E074F2"/>
    <w:rsid w:val="00E07610"/>
    <w:rsid w:val="00E12E18"/>
    <w:rsid w:val="00E14CDA"/>
    <w:rsid w:val="00E2255E"/>
    <w:rsid w:val="00E24413"/>
    <w:rsid w:val="00E24E07"/>
    <w:rsid w:val="00E266FB"/>
    <w:rsid w:val="00E26E34"/>
    <w:rsid w:val="00E310F5"/>
    <w:rsid w:val="00E3260A"/>
    <w:rsid w:val="00E35DA0"/>
    <w:rsid w:val="00E41546"/>
    <w:rsid w:val="00E41ABD"/>
    <w:rsid w:val="00E4456F"/>
    <w:rsid w:val="00E447B8"/>
    <w:rsid w:val="00E4625B"/>
    <w:rsid w:val="00E46BF8"/>
    <w:rsid w:val="00E50B05"/>
    <w:rsid w:val="00E510C3"/>
    <w:rsid w:val="00E60D33"/>
    <w:rsid w:val="00E617C4"/>
    <w:rsid w:val="00E706D6"/>
    <w:rsid w:val="00E71A02"/>
    <w:rsid w:val="00E7440B"/>
    <w:rsid w:val="00E74FB6"/>
    <w:rsid w:val="00E82083"/>
    <w:rsid w:val="00E84174"/>
    <w:rsid w:val="00E91482"/>
    <w:rsid w:val="00E92511"/>
    <w:rsid w:val="00E96302"/>
    <w:rsid w:val="00EA3342"/>
    <w:rsid w:val="00EA3576"/>
    <w:rsid w:val="00EA3692"/>
    <w:rsid w:val="00EA4358"/>
    <w:rsid w:val="00EA4AE8"/>
    <w:rsid w:val="00EA62AF"/>
    <w:rsid w:val="00EB3280"/>
    <w:rsid w:val="00EB39DC"/>
    <w:rsid w:val="00EB3E8A"/>
    <w:rsid w:val="00EC612D"/>
    <w:rsid w:val="00EC67DA"/>
    <w:rsid w:val="00ED54E2"/>
    <w:rsid w:val="00ED6C6D"/>
    <w:rsid w:val="00ED7D42"/>
    <w:rsid w:val="00EE172D"/>
    <w:rsid w:val="00EE3463"/>
    <w:rsid w:val="00EE4166"/>
    <w:rsid w:val="00EE7ADB"/>
    <w:rsid w:val="00EF408C"/>
    <w:rsid w:val="00EF50AB"/>
    <w:rsid w:val="00EF7E39"/>
    <w:rsid w:val="00F01972"/>
    <w:rsid w:val="00F027CE"/>
    <w:rsid w:val="00F07421"/>
    <w:rsid w:val="00F106FE"/>
    <w:rsid w:val="00F1173B"/>
    <w:rsid w:val="00F134F5"/>
    <w:rsid w:val="00F13EE5"/>
    <w:rsid w:val="00F20DFB"/>
    <w:rsid w:val="00F23D0A"/>
    <w:rsid w:val="00F33891"/>
    <w:rsid w:val="00F339CA"/>
    <w:rsid w:val="00F349F5"/>
    <w:rsid w:val="00F37501"/>
    <w:rsid w:val="00F40F99"/>
    <w:rsid w:val="00F41AD7"/>
    <w:rsid w:val="00F41C79"/>
    <w:rsid w:val="00F47B85"/>
    <w:rsid w:val="00F51687"/>
    <w:rsid w:val="00F5257E"/>
    <w:rsid w:val="00F539FC"/>
    <w:rsid w:val="00F54BDD"/>
    <w:rsid w:val="00F5645C"/>
    <w:rsid w:val="00F57D4A"/>
    <w:rsid w:val="00F60662"/>
    <w:rsid w:val="00F61DB4"/>
    <w:rsid w:val="00F62EC7"/>
    <w:rsid w:val="00F643F7"/>
    <w:rsid w:val="00F7432A"/>
    <w:rsid w:val="00F77D40"/>
    <w:rsid w:val="00F80FA0"/>
    <w:rsid w:val="00F83765"/>
    <w:rsid w:val="00F83BD8"/>
    <w:rsid w:val="00F86198"/>
    <w:rsid w:val="00F90DA9"/>
    <w:rsid w:val="00F9318C"/>
    <w:rsid w:val="00FA1BEF"/>
    <w:rsid w:val="00FA5D7D"/>
    <w:rsid w:val="00FA6E16"/>
    <w:rsid w:val="00FB387B"/>
    <w:rsid w:val="00FB479C"/>
    <w:rsid w:val="00FB5695"/>
    <w:rsid w:val="00FC11FF"/>
    <w:rsid w:val="00FC4A2C"/>
    <w:rsid w:val="00FC5136"/>
    <w:rsid w:val="00FC70CA"/>
    <w:rsid w:val="00FC79D9"/>
    <w:rsid w:val="00FD0AAF"/>
    <w:rsid w:val="00FD1CED"/>
    <w:rsid w:val="00FD2285"/>
    <w:rsid w:val="00FD45D4"/>
    <w:rsid w:val="00FD58B7"/>
    <w:rsid w:val="00FE12B2"/>
    <w:rsid w:val="00FE3B3E"/>
    <w:rsid w:val="00FE4518"/>
    <w:rsid w:val="00FE6219"/>
    <w:rsid w:val="00FF0DC2"/>
    <w:rsid w:val="00FF2D4B"/>
    <w:rsid w:val="00FF320C"/>
    <w:rsid w:val="00FF34B7"/>
    <w:rsid w:val="00FF646E"/>
    <w:rsid w:val="00FF76EF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97516"/>
  <w15:docId w15:val="{ADF1ECDC-A17C-4CAE-BF9E-1E763AA5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65ED6"/>
    <w:rPr>
      <w:b/>
      <w:bCs/>
    </w:rPr>
  </w:style>
  <w:style w:type="character" w:customStyle="1" w:styleId="uv3um">
    <w:name w:val="uv3um"/>
    <w:basedOn w:val="DefaultParagraphFont"/>
    <w:rsid w:val="00C65ED6"/>
  </w:style>
  <w:style w:type="paragraph" w:customStyle="1" w:styleId="EndNoteBibliographyTitle">
    <w:name w:val="EndNote Bibliography Title"/>
    <w:basedOn w:val="Normal"/>
    <w:link w:val="EndNoteBibliographyTitleChar"/>
    <w:rsid w:val="00805F79"/>
    <w:pPr>
      <w:spacing w:after="0"/>
      <w:jc w:val="center"/>
    </w:pPr>
    <w:rPr>
      <w:rFonts w:cs="Times"/>
      <w:noProof/>
    </w:rPr>
  </w:style>
  <w:style w:type="character" w:customStyle="1" w:styleId="TAMainTextChar">
    <w:name w:val="TA_Main_Text Char"/>
    <w:basedOn w:val="DefaultParagraphFont"/>
    <w:link w:val="TAMainText"/>
    <w:rsid w:val="00805F79"/>
    <w:rPr>
      <w:rFonts w:ascii="Times" w:hAnsi="Times"/>
      <w:sz w:val="24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805F79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5F79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805F79"/>
    <w:rPr>
      <w:rFonts w:ascii="Times" w:hAnsi="Times" w:cs="Times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6B655E"/>
    <w:rPr>
      <w:rFonts w:ascii="Times New Roman" w:hAnsi="Times New Roman"/>
      <w:szCs w:val="24"/>
    </w:rPr>
  </w:style>
  <w:style w:type="paragraph" w:styleId="ListParagraph">
    <w:name w:val="List Paragraph"/>
    <w:basedOn w:val="Normal"/>
    <w:uiPriority w:val="34"/>
    <w:qFormat/>
    <w:rsid w:val="00097EFC"/>
    <w:pPr>
      <w:spacing w:after="0"/>
      <w:ind w:left="720"/>
      <w:contextualSpacing/>
      <w:jc w:val="left"/>
    </w:pPr>
    <w:rPr>
      <w:rFonts w:ascii="Times New Roman" w:hAnsi="Times New Roman"/>
      <w:szCs w:val="24"/>
      <w:lang w:val="en-CA" w:eastAsia="zh-CN"/>
    </w:rPr>
  </w:style>
  <w:style w:type="character" w:styleId="CommentReference">
    <w:name w:val="annotation reference"/>
    <w:basedOn w:val="DefaultParagraphFont"/>
    <w:semiHidden/>
    <w:unhideWhenUsed/>
    <w:rsid w:val="00DA426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A4260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DA4260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4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4260"/>
    <w:rPr>
      <w:rFonts w:ascii="Times" w:hAnsi="Times"/>
      <w:b/>
      <w:bCs/>
    </w:rPr>
  </w:style>
  <w:style w:type="paragraph" w:styleId="Header">
    <w:name w:val="header"/>
    <w:basedOn w:val="Normal"/>
    <w:link w:val="HeaderChar"/>
    <w:unhideWhenUsed/>
    <w:rsid w:val="00EB3E8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B3E8A"/>
    <w:rPr>
      <w:rFonts w:ascii="Times" w:hAnsi="Times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20D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208E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1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4484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39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3643379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0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0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47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4032011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0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61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2157673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3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08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8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38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3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erkasov@prostatecentre.com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hyperlink" Target="mailto:fgentile@uottawa.ca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n\Documents\Endnote\pdf\cache3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DD32D-DD59-41D3-916A-AEB3C8D3C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fban\Documents\Endnote\pdf\cache3\acstemplate_msw2010.dotx</Template>
  <TotalTime>1477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6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Fuqiang Ban</dc:creator>
  <cp:keywords/>
  <dc:description/>
  <cp:lastModifiedBy>Francesco Gentile</cp:lastModifiedBy>
  <cp:revision>607</cp:revision>
  <cp:lastPrinted>2008-06-11T21:33:00Z</cp:lastPrinted>
  <dcterms:created xsi:type="dcterms:W3CDTF">2025-06-02T21:24:00Z</dcterms:created>
  <dcterms:modified xsi:type="dcterms:W3CDTF">2025-09-05T19:05:00Z</dcterms:modified>
</cp:coreProperties>
</file>